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EBE54" w14:textId="77777777" w:rsidR="007A5AA1" w:rsidRPr="00A5658D" w:rsidRDefault="007A5AA1" w:rsidP="007A5AA1">
      <w:pPr>
        <w:outlineLvl w:val="0"/>
        <w:rPr>
          <w:rFonts w:asciiTheme="majorHAnsi" w:hAnsiTheme="majorHAnsi"/>
          <w:i/>
          <w:sz w:val="22"/>
          <w:szCs w:val="22"/>
        </w:rPr>
      </w:pPr>
      <w:r w:rsidRPr="005557F4">
        <w:rPr>
          <w:rFonts w:asciiTheme="majorHAnsi" w:hAnsiTheme="majorHAnsi"/>
          <w:b/>
        </w:rPr>
        <w:t xml:space="preserve">TABLE </w:t>
      </w:r>
      <w:r>
        <w:rPr>
          <w:rFonts w:asciiTheme="majorHAnsi" w:hAnsiTheme="majorHAnsi"/>
          <w:b/>
        </w:rPr>
        <w:t>S2</w:t>
      </w:r>
      <w:r w:rsidRPr="005557F4">
        <w:rPr>
          <w:rFonts w:asciiTheme="majorHAnsi" w:hAnsiTheme="majorHAnsi"/>
          <w:b/>
        </w:rPr>
        <w:t>.</w:t>
      </w:r>
      <w:r>
        <w:rPr>
          <w:rFonts w:asciiTheme="majorHAnsi" w:hAnsiTheme="majorHAnsi"/>
        </w:rPr>
        <w:t xml:space="preserve"> </w:t>
      </w:r>
      <w:r w:rsidRPr="00ED0D12">
        <w:rPr>
          <w:rFonts w:asciiTheme="majorHAnsi" w:hAnsiTheme="majorHAnsi"/>
          <w:i/>
          <w:sz w:val="22"/>
          <w:szCs w:val="22"/>
        </w:rPr>
        <w:t xml:space="preserve"> </w:t>
      </w:r>
      <w:r w:rsidRPr="00C30C67">
        <w:rPr>
          <w:rFonts w:asciiTheme="majorHAnsi" w:hAnsiTheme="majorHAnsi"/>
          <w:i/>
          <w:sz w:val="22"/>
          <w:szCs w:val="22"/>
        </w:rPr>
        <w:t>One-Way Analysis of Variance (ANOVA) measuring the significance of differences in ‘agency preparedness’ ratings by expert group for 14 nanotechnology scenarios (scale: ‘1- strongly disagree’, ‘2 – disagree’, ‘3 – agree’, ‘4 – strongly agree’</w:t>
      </w:r>
      <w:r w:rsidRPr="00B21A1E">
        <w:rPr>
          <w:rFonts w:asciiTheme="majorHAnsi" w:hAnsiTheme="majorHAnsi"/>
          <w:i/>
          <w:sz w:val="22"/>
          <w:szCs w:val="22"/>
        </w:rPr>
        <w:t>)</w:t>
      </w:r>
      <w:r>
        <w:rPr>
          <w:rFonts w:asciiTheme="majorHAnsi" w:hAnsiTheme="majorHAnsi"/>
          <w:i/>
          <w:sz w:val="22"/>
          <w:szCs w:val="22"/>
        </w:rPr>
        <w:t>. ANOVA results are presented where the assumption of homogeneity of variances of groups was maintained.  Welch test results are presented in place of ANOVA results for variables with non-homogeneous variances.</w:t>
      </w:r>
    </w:p>
    <w:p w14:paraId="4BC88EC8" w14:textId="77777777" w:rsidR="007A5AA1" w:rsidRDefault="007A5AA1" w:rsidP="007A5AA1">
      <w:pPr>
        <w:rPr>
          <w:rFonts w:asciiTheme="majorHAnsi" w:hAnsiTheme="majorHAnsi"/>
        </w:rPr>
      </w:pPr>
    </w:p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1980"/>
        <w:gridCol w:w="840"/>
        <w:gridCol w:w="620"/>
        <w:gridCol w:w="698"/>
        <w:gridCol w:w="680"/>
        <w:gridCol w:w="900"/>
        <w:gridCol w:w="900"/>
        <w:gridCol w:w="949"/>
        <w:gridCol w:w="900"/>
      </w:tblGrid>
      <w:tr w:rsidR="00F372E2" w:rsidRPr="00F372E2" w14:paraId="396927EB" w14:textId="77777777" w:rsidTr="00F372E2">
        <w:trPr>
          <w:trHeight w:val="72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EF3477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notechnology Scenario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6091FB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5712322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01BD6D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70ED96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0FB79E8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ne Test</w:t>
            </w: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AEEF3"/>
            <w:vAlign w:val="center"/>
            <w:hideMark/>
          </w:tcPr>
          <w:p w14:paraId="1249BE5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14:paraId="32170D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7F7BA02" w14:textId="77777777" w:rsidTr="00F372E2">
        <w:trPr>
          <w:trHeight w:val="58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22D288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977B74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0BFE80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4D35335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0CFEEEB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2B199E9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ne Statist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0E660E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120210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8A11D8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372E2" w:rsidRPr="00F372E2" w14:paraId="2149C64C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7CE7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ustrial workplac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BE9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74BC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399A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99FBD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E9FE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A0B8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4D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F4C9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72E2" w:rsidRPr="00F372E2" w14:paraId="4109804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9271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DF3F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4938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BC11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FB412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079E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12D8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C0D4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70F7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3FC853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A1BA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3879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4C4D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FDC3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03D1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37E3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7B1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531E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7E08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2F1586E3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E517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8F41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DB5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463C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5108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7E43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A4F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6634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C723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6A0D7E66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781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rmaceutical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F40E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A9DA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E526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B16B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4907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7722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3609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741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372E2" w:rsidRPr="00F372E2" w14:paraId="4F1A2EAC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7012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4C0F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7E3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731C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D283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C6AB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608C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C8E0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11ED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E82E0AA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586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5FC3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92FF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288F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D9BA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98F1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43AE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3A06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E7BD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11FD20B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E50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CF0F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564C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8552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8776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8FB3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A363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D94A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D5E0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7B99DB2" w14:textId="77777777" w:rsidTr="00F372E2">
        <w:trPr>
          <w:trHeight w:val="5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BDA3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cal devices and treatmen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FB83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9F07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D5B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5376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A47A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C7D9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B814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B055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F372E2" w:rsidRPr="00F372E2" w14:paraId="7BC2D7B6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3988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E0A0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190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4697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E524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7E83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3EE6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CD0C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1944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6DD3C96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A527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B322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F79D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273D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1E7A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C50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01D3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B7D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0085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7669ABE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22C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60A4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5570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7A7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FCF6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5518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4919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20B8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0D9F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8065B3F" w14:textId="77777777" w:rsidTr="00F372E2">
        <w:trPr>
          <w:trHeight w:val="8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45E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dustrial releases to the environment (air, water, soil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5E22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191D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59EC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8394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AAA4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D3F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87B7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51C9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F372E2" w:rsidRPr="00F372E2" w14:paraId="23396252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72E9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250B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0110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972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6A4F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2743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214F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022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F45E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3F572C42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DAE7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BF54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DBF5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36EC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DF59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3F3F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2BDC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6F82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8B8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122B1957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9A9A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D748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669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878E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261A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803B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2DC4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A032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82B8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697FBF40" w14:textId="77777777" w:rsidTr="00F372E2">
        <w:trPr>
          <w:trHeight w:val="60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7C7B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od and food packag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6932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7EB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820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93A4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EB48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071F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1D3B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5224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372E2" w:rsidRPr="00F372E2" w14:paraId="3AF4FD9D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D77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EA23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AB0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A715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A51D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1C8D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D5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FC09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B799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7AFE04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2336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A8ED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6D68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1B02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F5BE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47CF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A4CE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361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6762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68589F4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B03E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1195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624C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EB28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3A7A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39DD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C0C3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D672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46D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AB54CC2" w14:textId="77777777" w:rsidTr="00F372E2">
        <w:trPr>
          <w:trHeight w:val="11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47C4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vironmental releases (air, water, soil) from consumer produc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197A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48B6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5F50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5969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B7B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6ACB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B95F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3CA5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372E2" w:rsidRPr="00F372E2" w14:paraId="044A0937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E855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D624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FD5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BA51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8891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2FB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721F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F562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7EF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3A898457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02EF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6851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D52A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95F9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5B65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028A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55A3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333B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2F83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818395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6CB2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C974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5095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31F9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F184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244E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990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1405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F3C4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4FDDFAC" w14:textId="77777777" w:rsidTr="00F372E2">
        <w:trPr>
          <w:trHeight w:val="6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DD9B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uters and electronic devic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6F49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2F36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1152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6603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6604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10A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4C65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9DD5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72E2" w:rsidRPr="00F372E2" w14:paraId="33226249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AADB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06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B8E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3D06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EFAC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70D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3C0D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9148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5498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B41F3F9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64B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24E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8569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DA26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C76A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0BCB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4560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42D9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4FF4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27AABAF2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9859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73F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775A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98CD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BFF2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82AB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C85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E7B4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B821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37DA8FD2" w14:textId="77777777" w:rsidTr="00F372E2">
        <w:trPr>
          <w:trHeight w:val="64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2A2C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tamins and supplemen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C072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795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A3F4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AE76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D2FD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2275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D4B8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D9C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372E2" w:rsidRPr="00F372E2" w14:paraId="4A46399D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C2DC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3FD0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E22E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D9E0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56A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F0FA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7B87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D1F7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D482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5A0DCEA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D2B7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8DEC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3A4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FA6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50D2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60DE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EFE2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8FC5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592E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11F7C3E6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7DDA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FA8B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9164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9784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8937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00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4A17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43C3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6AA8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0DBE472" w14:textId="77777777" w:rsidTr="00F372E2">
        <w:trPr>
          <w:trHeight w:val="54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3086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vironmental remediation (contaminated site cleanup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61F1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720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B152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70B5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A192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3001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6A0C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213B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F372E2" w:rsidRPr="00F372E2" w14:paraId="477372A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7B86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9990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0DDC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8667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FE14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8EC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E133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34EE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63F9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E80B58C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1695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538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80D8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ACED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D610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F098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C5EC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D962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5E1B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33A25660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178B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57B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329C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7A19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E40C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8950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9C29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B430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5FB3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EDDF843" w14:textId="77777777" w:rsidTr="00F372E2">
        <w:trPr>
          <w:trHeight w:val="5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876F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te products and contaminated sit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D69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E530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3EF0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60EA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E31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12C6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0F14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4779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372E2" w:rsidRPr="00F372E2" w14:paraId="0BCD8A4A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9F29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C52F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690F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4FE8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030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EBF9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7F4F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D990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473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9C012CC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EE31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9E72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4C2A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CE05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6D7E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657A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E1A4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309D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FE4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BF39363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E20B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934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FFEF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598E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7DF3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054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9AF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8AB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662A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F348510" w14:textId="77777777" w:rsidTr="00F372E2">
        <w:trPr>
          <w:trHeight w:val="5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1A69F3F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notechnology Scenario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DC10AA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21C2337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23CEF5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6B69C4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EEF3"/>
            <w:noWrap/>
            <w:vAlign w:val="center"/>
            <w:hideMark/>
          </w:tcPr>
          <w:p w14:paraId="0696D23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ne Test</w:t>
            </w: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AEEF3"/>
            <w:vAlign w:val="center"/>
            <w:hideMark/>
          </w:tcPr>
          <w:p w14:paraId="630B9A8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elch Test</w:t>
            </w: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F372E2" w:rsidRPr="00F372E2" w14:paraId="7424CEAB" w14:textId="77777777" w:rsidTr="00F372E2">
        <w:trPr>
          <w:trHeight w:val="58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2CE183F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2915E3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DD7837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4FDB949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5E06AC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7D6C384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evene Statist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3BB8685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vAlign w:val="center"/>
            <w:hideMark/>
          </w:tcPr>
          <w:p w14:paraId="2C87BC6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tistic</w:t>
            </w: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AEEF3"/>
            <w:vAlign w:val="center"/>
            <w:hideMark/>
          </w:tcPr>
          <w:p w14:paraId="6E52A8D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ig.</w:t>
            </w:r>
          </w:p>
        </w:tc>
      </w:tr>
      <w:tr w:rsidR="00F372E2" w:rsidRPr="00F372E2" w14:paraId="3DC5F22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972B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smetic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3261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9C02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DC36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D3BF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1BFB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41D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ED31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3CD4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F372E2" w:rsidRPr="00F372E2" w14:paraId="5A063439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B80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A002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39C0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5683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B341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9F5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A253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303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79D9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3927675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E64A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7E40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3FBC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825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9585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F08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B57D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5A30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D22A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E6B6FBB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351A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FB16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6B34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8C7C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8498A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0E81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518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9B0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AF5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42D31A4D" w14:textId="77777777" w:rsidTr="00F372E2">
        <w:trPr>
          <w:trHeight w:val="5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A36D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sticides and agricultural application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E09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6EE6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5D46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2DA4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7B4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165E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FF6F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2083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F372E2" w:rsidRPr="00F372E2" w14:paraId="2FDC9D7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4C56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5DA8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E672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74C4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54FC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249E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AF1A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4498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4FDE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4CB2CAE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2D52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D02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53EF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DF77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BEA7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FE8A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BF77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1C3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16C0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5CE0F9D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DCFB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6D51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A520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A17C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F3EE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C14C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6FF3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A061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B9F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2D531271" w14:textId="77777777" w:rsidTr="00F372E2">
        <w:trPr>
          <w:trHeight w:val="5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ECD7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icals and product additiv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DCFF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0CA6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141F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D2A5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E954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2F70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AC3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DA58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72E2" w:rsidRPr="00F372E2" w14:paraId="3E458D48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744F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D1E8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A063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DB45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C3C5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4453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0979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352E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FDE0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2A03111B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9DBB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F168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F4BF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1712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E069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05FA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30A8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783A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1A63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D7A300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4135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61AD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F783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41AA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FE48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F7A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87BD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035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A30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BB350C2" w14:textId="77777777" w:rsidTr="00F372E2">
        <w:trPr>
          <w:trHeight w:val="56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0A3F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consumer produc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F935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49BE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D5CA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A8895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9FFF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D580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718A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82A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F372E2" w:rsidRPr="00F372E2" w14:paraId="7D20C59F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DE14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7CFC8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H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B230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B37E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D7961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668D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1AC0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1FFF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52B7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16E4B021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A65B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E82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E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430AA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B983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B412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E96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C100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0DCD9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5630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01B01E54" w14:textId="77777777" w:rsidTr="00F372E2">
        <w:trPr>
          <w:trHeight w:val="320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598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3E2D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2E40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356D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7053E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0E98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B96E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8812B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2E6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372E2" w:rsidRPr="00F372E2" w14:paraId="7DDDB109" w14:textId="77777777" w:rsidTr="00F372E2">
        <w:trPr>
          <w:trHeight w:val="300"/>
        </w:trPr>
        <w:tc>
          <w:tcPr>
            <w:tcW w:w="4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CE2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. Levene Test for Homogeneity of Varianc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F5EC" w14:textId="77777777" w:rsidR="00F372E2" w:rsidRPr="00F372E2" w:rsidRDefault="00F372E2" w:rsidP="00F372E2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5E2F" w14:textId="77777777" w:rsidR="00F372E2" w:rsidRPr="00F372E2" w:rsidRDefault="00F372E2" w:rsidP="00F372E2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303A" w14:textId="77777777" w:rsidR="00F372E2" w:rsidRPr="00F372E2" w:rsidRDefault="00F372E2" w:rsidP="00F372E2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00459" w14:textId="77777777" w:rsidR="00F372E2" w:rsidRPr="00F372E2" w:rsidRDefault="00F372E2" w:rsidP="00F372E2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3BE05" w14:textId="77777777" w:rsidR="00F372E2" w:rsidRPr="00F372E2" w:rsidRDefault="00F372E2" w:rsidP="00F372E2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F372E2" w:rsidRPr="00F372E2" w14:paraId="0D3D549E" w14:textId="77777777" w:rsidTr="00F372E2">
        <w:trPr>
          <w:trHeight w:val="300"/>
        </w:trPr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A3C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. Asymptotically F distributed.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C65D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92A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268F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ED6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5DC3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77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7B20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372E2" w:rsidRPr="00F372E2" w14:paraId="77FA1702" w14:textId="77777777" w:rsidTr="00F372E2">
        <w:trPr>
          <w:trHeight w:val="300"/>
        </w:trPr>
        <w:tc>
          <w:tcPr>
            <w:tcW w:w="3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EAA6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372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 Welch Test for Equality of Mea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8D1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A55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397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0F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82C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E04" w14:textId="77777777" w:rsidR="00F372E2" w:rsidRPr="00F372E2" w:rsidRDefault="00F372E2" w:rsidP="00F372E2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85168E8" w14:textId="77777777" w:rsidR="007A5AA1" w:rsidRDefault="007A5AA1" w:rsidP="007A5AA1">
      <w:pPr>
        <w:rPr>
          <w:rFonts w:asciiTheme="majorHAnsi" w:hAnsiTheme="majorHAnsi"/>
        </w:rPr>
      </w:pPr>
      <w:bookmarkStart w:id="0" w:name="_GoBack"/>
      <w:bookmarkEnd w:id="0"/>
    </w:p>
    <w:p w14:paraId="5632545C" w14:textId="77777777" w:rsidR="007A5AA1" w:rsidRDefault="007A5AA1" w:rsidP="007A5AA1">
      <w:pPr>
        <w:rPr>
          <w:rFonts w:asciiTheme="majorHAnsi" w:hAnsiTheme="majorHAnsi"/>
        </w:rPr>
      </w:pPr>
    </w:p>
    <w:p w14:paraId="63DB4395" w14:textId="77777777" w:rsidR="009215C1" w:rsidRPr="007A5AA1" w:rsidRDefault="009215C1" w:rsidP="007A5AA1"/>
    <w:sectPr w:rsidR="009215C1" w:rsidRPr="007A5AA1" w:rsidSect="009215C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AA1"/>
    <w:rsid w:val="00254CB4"/>
    <w:rsid w:val="007A5AA1"/>
    <w:rsid w:val="009215C1"/>
    <w:rsid w:val="00F3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D832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3</Words>
  <Characters>2700</Characters>
  <Application>Microsoft Macintosh Word</Application>
  <DocSecurity>0</DocSecurity>
  <Lines>22</Lines>
  <Paragraphs>6</Paragraphs>
  <ScaleCrop>false</ScaleCrop>
  <Company>CompassRM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eaudrie</dc:creator>
  <cp:keywords/>
  <dc:description/>
  <cp:lastModifiedBy>Christian Beaudrie</cp:lastModifiedBy>
  <cp:revision>3</cp:revision>
  <dcterms:created xsi:type="dcterms:W3CDTF">2013-10-17T04:03:00Z</dcterms:created>
  <dcterms:modified xsi:type="dcterms:W3CDTF">2013-10-17T04:25:00Z</dcterms:modified>
</cp:coreProperties>
</file>